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4AE" w:rsidRPr="00DD0C20" w:rsidRDefault="00F074AE" w:rsidP="00F074AE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DD0C20">
        <w:rPr>
          <w:rFonts w:ascii="Arial" w:hAnsi="Arial" w:cs="Arial"/>
          <w:b/>
          <w:bCs/>
          <w:sz w:val="28"/>
          <w:szCs w:val="28"/>
          <w:u w:val="single"/>
        </w:rPr>
        <w:t>Supplementary Tables</w:t>
      </w:r>
    </w:p>
    <w:p w:rsidR="00F074AE" w:rsidRPr="00D56028" w:rsidRDefault="00F074AE" w:rsidP="00F074AE">
      <w:pPr>
        <w:jc w:val="center"/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399FAB" wp14:editId="68AF1F23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5359400" cy="36893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705CBA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05CB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1 </w:t>
                            </w:r>
                            <w:r w:rsidRPr="00705CB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– Participant demograp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399FAB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0;margin-top:1.1pt;width:422pt;height:29.0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" filled="f" stroked="f">
                <v:textbox style="mso-fit-shape-to-text:t">
                  <w:txbxContent>
                    <w:p w:rsidR="00F074AE" w:rsidRPr="00705CBA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05CB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1 </w:t>
                      </w:r>
                      <w:r w:rsidRPr="00705CBA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– Participant demograp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c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074AE" w:rsidRPr="00D56028" w:rsidRDefault="00F074AE" w:rsidP="00F074AE">
      <w:pPr>
        <w:jc w:val="center"/>
        <w:rPr>
          <w:rFonts w:ascii="Arial" w:hAnsi="Arial" w:cs="Arial"/>
          <w:b/>
          <w:bCs/>
          <w:u w:val="single"/>
        </w:rPr>
      </w:pPr>
      <w:r w:rsidRPr="002D2DC6">
        <w:rPr>
          <w:rFonts w:ascii="Arial" w:hAnsi="Arial" w:cs="Arial"/>
          <w:b/>
          <w:bCs/>
          <w:noProof/>
        </w:rPr>
        <w:drawing>
          <wp:inline distT="0" distB="0" distL="0" distR="0" wp14:anchorId="214A6E83" wp14:editId="3F7E678A">
            <wp:extent cx="5938520" cy="2602524"/>
            <wp:effectExtent l="0" t="0" r="508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7"/>
                    <a:stretch/>
                  </pic:blipFill>
                  <pic:spPr bwMode="auto">
                    <a:xfrm>
                      <a:off x="0" y="0"/>
                      <a:ext cx="5938520" cy="2602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2D2DC6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</w:rPr>
      </w:pP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56EBB4" wp14:editId="749D38AC">
                <wp:simplePos x="0" y="0"/>
                <wp:positionH relativeFrom="margin">
                  <wp:align>left</wp:align>
                </wp:positionH>
                <wp:positionV relativeFrom="paragraph">
                  <wp:posOffset>1282700</wp:posOffset>
                </wp:positionV>
                <wp:extent cx="5229860" cy="406400"/>
                <wp:effectExtent l="0" t="0" r="0" b="0"/>
                <wp:wrapNone/>
                <wp:docPr id="1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86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705CBA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hanging="720"/>
                              <w:jc w:val="both"/>
                              <w:rPr>
                                <w:rFonts w:eastAsia="Times New Roman"/>
                              </w:rPr>
                            </w:pPr>
                            <w:r w:rsidRPr="00705CB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l sizes are normalized relative to the size of visual are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6EBB4" id="_x0000_s1027" type="#_x0000_t202" style="position:absolute;margin-left:0;margin-top:101pt;width:411.8pt;height:32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" filled="f" stroked="f">
                <v:textbox>
                  <w:txbxContent>
                    <w:p w:rsidR="00F074AE" w:rsidRPr="00705CBA" w:rsidRDefault="00F074AE" w:rsidP="00F074A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hanging="720"/>
                        <w:jc w:val="both"/>
                        <w:rPr>
                          <w:rFonts w:eastAsia="Times New Roman"/>
                        </w:rPr>
                      </w:pPr>
                      <w:r w:rsidRPr="00705CB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l sizes are normalized relative to the size of visual are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4E94080F" wp14:editId="2005FEBE">
            <wp:simplePos x="0" y="0"/>
            <wp:positionH relativeFrom="margin">
              <wp:align>right</wp:align>
            </wp:positionH>
            <wp:positionV relativeFrom="paragraph">
              <wp:posOffset>426720</wp:posOffset>
            </wp:positionV>
            <wp:extent cx="5943600" cy="886460"/>
            <wp:effectExtent l="0" t="0" r="0" b="8890"/>
            <wp:wrapNone/>
            <wp:docPr id="1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0A89F4" wp14:editId="2C5B21B2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369332"/>
                <wp:effectExtent l="0" t="0" r="0" b="0"/>
                <wp:wrapNone/>
                <wp:docPr id="1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705CBA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05CB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2 </w:t>
                            </w:r>
                            <w:r w:rsidRPr="00705CB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– The size of motion-, stereo- and color-selective sites and their level of overla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0A89F4" id="TextBox 4" o:spid="_x0000_s1028" type="#_x0000_t202" style="position:absolute;margin-left:416.8pt;margin-top:1pt;width:468pt;height:29.1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" filled="f" stroked="f">
                <v:textbox style="mso-fit-shape-to-text:t">
                  <w:txbxContent>
                    <w:p w:rsidR="00F074AE" w:rsidRPr="00705CBA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05CB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2 </w:t>
                      </w:r>
                      <w:r w:rsidRPr="00705CBA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– The size of motion-, stereo- and color-selective sites and their level of overla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286B27" wp14:editId="0CA38792">
                <wp:simplePos x="0" y="0"/>
                <wp:positionH relativeFrom="margin">
                  <wp:posOffset>25400</wp:posOffset>
                </wp:positionH>
                <wp:positionV relativeFrom="paragraph">
                  <wp:posOffset>2082800</wp:posOffset>
                </wp:positionV>
                <wp:extent cx="5918200" cy="1200150"/>
                <wp:effectExtent l="0" t="0" r="0" b="0"/>
                <wp:wrapNone/>
                <wp:docPr id="1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AC492E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eastAsia="Times New Roman"/>
                              </w:rPr>
                            </w:pPr>
                            <w:r w:rsidRPr="00AC4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Results yielded from two separate applications of two-way repeated measures ANOVA to the activity evoked within areas V2 and V3. </w:t>
                            </w:r>
                          </w:p>
                          <w:p w:rsidR="00F074AE" w:rsidRPr="00AC492E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eastAsia="Times New Roman"/>
                              </w:rPr>
                            </w:pPr>
                            <w:r w:rsidRPr="00AC4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imilar results were found when we applied a single application of three-way ANOVA after including area (V2 vs. V3) as an independent facto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286B27" id="_x0000_s1029" type="#_x0000_t202" style="position:absolute;margin-left:2pt;margin-top:164pt;width:466pt;height:94.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" filled="f" stroked="f">
                <v:textbox style="mso-fit-shape-to-text:t">
                  <w:txbxContent>
                    <w:p w:rsidR="00F074AE" w:rsidRPr="00AC492E" w:rsidRDefault="00F074AE" w:rsidP="00F074A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eastAsia="Times New Roman"/>
                        </w:rPr>
                      </w:pPr>
                      <w:r w:rsidRPr="00AC492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Results yielded from two separate applications of two-way repeated measures ANOVA to the activity evoked within areas V2 and V3. </w:t>
                      </w:r>
                    </w:p>
                    <w:p w:rsidR="00F074AE" w:rsidRPr="00AC492E" w:rsidRDefault="00F074AE" w:rsidP="00F074A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eastAsia="Times New Roman"/>
                        </w:rPr>
                      </w:pPr>
                      <w:r w:rsidRPr="00AC492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imilar results were found when we applied a single application of three-way ANOVA after including area (V2 vs. V3) as an independent facto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63360" behindDoc="0" locked="0" layoutInCell="1" allowOverlap="1" wp14:anchorId="78949BB1" wp14:editId="7825C338">
            <wp:simplePos x="0" y="0"/>
            <wp:positionH relativeFrom="margin">
              <wp:align>right</wp:align>
            </wp:positionH>
            <wp:positionV relativeFrom="paragraph">
              <wp:posOffset>560070</wp:posOffset>
            </wp:positionV>
            <wp:extent cx="5943600" cy="1582420"/>
            <wp:effectExtent l="0" t="0" r="0" b="0"/>
            <wp:wrapNone/>
            <wp:docPr id="2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BF272A" wp14:editId="4F4E5EC8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18200" cy="923290"/>
                <wp:effectExtent l="0" t="0" r="0" b="0"/>
                <wp:wrapNone/>
                <wp:docPr id="2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AC492E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AC492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3 </w:t>
                            </w:r>
                            <w:r w:rsidRPr="00AC4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In areas V2 and V3, SF preference differs between sites that comprised magnocellular (i.e. motion- and stereo-selective sites) vs. </w:t>
                            </w:r>
                            <w:proofErr w:type="spellStart"/>
                            <w:r w:rsidRPr="00AC4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rvocellular</w:t>
                            </w:r>
                            <w:proofErr w:type="spellEnd"/>
                            <w:r w:rsidRPr="00AC4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i.e. color-selective sites) stream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BF272A" id="_x0000_s1030" type="#_x0000_t202" style="position:absolute;margin-left:414.8pt;margin-top:1pt;width:466pt;height:72.7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" filled="f" stroked="f">
                <v:textbox style="mso-fit-shape-to-text:t">
                  <w:txbxContent>
                    <w:p w:rsidR="00F074AE" w:rsidRPr="00AC492E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AC492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3 </w:t>
                      </w:r>
                      <w:r w:rsidRPr="00AC492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In areas V2 and V3, SF preference differs between sites that comprised magnocellular (i.e. motion- and stereo-selective sites) vs. </w:t>
                      </w:r>
                      <w:proofErr w:type="spellStart"/>
                      <w:r w:rsidRPr="00AC492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arvocellular</w:t>
                      </w:r>
                      <w:proofErr w:type="spellEnd"/>
                      <w:r w:rsidRPr="00AC492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i.e. color-selective sites) stream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70769" wp14:editId="1903F813">
                <wp:simplePos x="0" y="0"/>
                <wp:positionH relativeFrom="margin">
                  <wp:align>left</wp:align>
                </wp:positionH>
                <wp:positionV relativeFrom="paragraph">
                  <wp:posOffset>1422400</wp:posOffset>
                </wp:positionV>
                <wp:extent cx="5930900" cy="1200150"/>
                <wp:effectExtent l="0" t="0" r="0" b="0"/>
                <wp:wrapNone/>
                <wp:docPr id="2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066F3A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eastAsia="Times New Roman"/>
                              </w:rPr>
                            </w:pPr>
                            <w:r w:rsidRPr="00066F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ctivity evoked by contrasting the response to moving – stationary stimuli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970769" id="_x0000_s1031" type="#_x0000_t202" style="position:absolute;margin-left:0;margin-top:112pt;width:467pt;height:94.5pt;z-index:2516674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" filled="f" stroked="f">
                <v:textbox style="mso-fit-shape-to-text:t">
                  <w:txbxContent>
                    <w:p w:rsidR="00F074AE" w:rsidRPr="00066F3A" w:rsidRDefault="00F074AE" w:rsidP="00F074A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eastAsia="Times New Roman"/>
                        </w:rPr>
                      </w:pPr>
                      <w:r w:rsidRPr="00066F3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ults yielded from an application of two-way repeated measures ANOVA to the activity evoked by contrasting the response to moving – stationary stimul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66432" behindDoc="0" locked="0" layoutInCell="1" allowOverlap="1" wp14:anchorId="4850BBD5" wp14:editId="5C42A66E">
            <wp:simplePos x="0" y="0"/>
            <wp:positionH relativeFrom="margin">
              <wp:align>right</wp:align>
            </wp:positionH>
            <wp:positionV relativeFrom="paragraph">
              <wp:posOffset>424180</wp:posOffset>
            </wp:positionV>
            <wp:extent cx="5943600" cy="1079500"/>
            <wp:effectExtent l="0" t="0" r="0" b="0"/>
            <wp:wrapNone/>
            <wp:docPr id="2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F7B1D1" wp14:editId="506D48F6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646331"/>
                <wp:effectExtent l="0" t="0" r="0" b="0"/>
                <wp:wrapNone/>
                <wp:docPr id="2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066F3A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066F3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4 </w:t>
                            </w:r>
                            <w:r w:rsidRPr="00066F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In areas V2, V3 and V3A, </w:t>
                            </w:r>
                            <w:r w:rsidRPr="00066F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radially</w:t>
                            </w:r>
                            <w:r w:rsidRPr="00066F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moving random dots evoked a larger selective response in motion- vs. stereo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F7B1D1" id="_x0000_s1032" type="#_x0000_t202" style="position:absolute;margin-left:416.8pt;margin-top:1pt;width:468pt;height:50.9pt;z-index:2516684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" filled="f" stroked="f">
                <v:textbox style="mso-fit-shape-to-text:t">
                  <w:txbxContent>
                    <w:p w:rsidR="00F074AE" w:rsidRPr="00066F3A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066F3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4 </w:t>
                      </w:r>
                      <w:r w:rsidRPr="00066F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In areas V2, V3 and V3A, </w:t>
                      </w:r>
                      <w:r w:rsidRPr="00066F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radially</w:t>
                      </w:r>
                      <w:r w:rsidRPr="00066F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oving random dots evoked a larger selective response in motion- vs. stereo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B94DB63" wp14:editId="68B12C85">
                <wp:simplePos x="0" y="0"/>
                <wp:positionH relativeFrom="margin">
                  <wp:posOffset>0</wp:posOffset>
                </wp:positionH>
                <wp:positionV relativeFrom="paragraph">
                  <wp:posOffset>1397000</wp:posOffset>
                </wp:positionV>
                <wp:extent cx="5943600" cy="923290"/>
                <wp:effectExtent l="0" t="0" r="0" b="0"/>
                <wp:wrapNone/>
                <wp:docPr id="2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1E0DF2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ctivity evoked by contrasting the response to moving – stationary stimuli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94DB63" id="_x0000_s1033" type="#_x0000_t202" style="position:absolute;margin-left:0;margin-top:110pt;width:468pt;height:72.7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asciiTheme="minorBidi" w:eastAsia="Times New Roman" w:hAnsiTheme="minorBidi"/>
                        </w:rPr>
                      </w:pPr>
                      <w:r w:rsidRPr="001E0DF2">
                        <w:rPr>
                          <w:rFonts w:asciiTheme="minorBidi" w:hAnsiTheme="minorBidi"/>
                          <w:color w:val="000000" w:themeColor="text1"/>
                          <w:kern w:val="24"/>
                        </w:rPr>
                        <w:t>Results yielded from an application of two-way repeated measures ANOVA to the activity evoked by contrasting the response to moving – stationary stimul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69504" behindDoc="0" locked="0" layoutInCell="1" allowOverlap="1" wp14:anchorId="7005D610" wp14:editId="2AF2054C">
            <wp:simplePos x="0" y="0"/>
            <wp:positionH relativeFrom="margin">
              <wp:align>right</wp:align>
            </wp:positionH>
            <wp:positionV relativeFrom="paragraph">
              <wp:posOffset>392430</wp:posOffset>
            </wp:positionV>
            <wp:extent cx="5943600" cy="1079500"/>
            <wp:effectExtent l="0" t="0" r="0" b="0"/>
            <wp:wrapNone/>
            <wp:docPr id="2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C1F43A" wp14:editId="28C310B7">
                <wp:simplePos x="0" y="0"/>
                <wp:positionH relativeFrom="margin">
                  <wp:align>right</wp:align>
                </wp:positionH>
                <wp:positionV relativeFrom="paragraph">
                  <wp:posOffset>13970</wp:posOffset>
                </wp:positionV>
                <wp:extent cx="5943600" cy="645795"/>
                <wp:effectExtent l="0" t="0" r="0" b="0"/>
                <wp:wrapNone/>
                <wp:docPr id="2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1E0DF2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5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In areas V2, V3 and V3A,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translationally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moving random dots evoked a larger selective response in motion- vs. stereo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C1F43A" id="_x0000_s1034" type="#_x0000_t202" style="position:absolute;margin-left:416.8pt;margin-top:1.1pt;width:468pt;height:50.85pt;z-index:2516715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1E0DF2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5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In areas V2, V3 and V3A,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translationally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oving random dots evoked a larger selective response in motion- vs. stereo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65066F" wp14:editId="64B4B4E0">
                <wp:simplePos x="0" y="0"/>
                <wp:positionH relativeFrom="margin">
                  <wp:align>right</wp:align>
                </wp:positionH>
                <wp:positionV relativeFrom="paragraph">
                  <wp:posOffset>1422400</wp:posOffset>
                </wp:positionV>
                <wp:extent cx="5943600" cy="1200150"/>
                <wp:effectExtent l="0" t="0" r="0" b="0"/>
                <wp:wrapNone/>
                <wp:docPr id="2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1E0DF2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ctivity evoked by contrasting the response to stimuli with varying depth (3D) – non-varying (2D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65066F" id="_x0000_s1035" type="#_x0000_t202" style="position:absolute;margin-left:416.8pt;margin-top:112pt;width:468pt;height:94.5pt;z-index:25167360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asciiTheme="minorBidi" w:eastAsia="Times New Roman" w:hAnsiTheme="minorBidi"/>
                        </w:rPr>
                      </w:pPr>
                      <w:r w:rsidRPr="001E0DF2">
                        <w:rPr>
                          <w:rFonts w:asciiTheme="minorBidi" w:hAnsiTheme="minorBidi"/>
                          <w:color w:val="000000" w:themeColor="text1"/>
                          <w:kern w:val="24"/>
                        </w:rPr>
                        <w:t>Results yielded from an application of two-way repeated measures ANOVA to the activity evoked by contrasting the response to stimuli with varying depth (3D) – non-varying (2D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72576" behindDoc="0" locked="0" layoutInCell="1" allowOverlap="1" wp14:anchorId="038BEC71" wp14:editId="29FA5038">
            <wp:simplePos x="0" y="0"/>
            <wp:positionH relativeFrom="margin">
              <wp:align>right</wp:align>
            </wp:positionH>
            <wp:positionV relativeFrom="paragraph">
              <wp:posOffset>424180</wp:posOffset>
            </wp:positionV>
            <wp:extent cx="5943600" cy="1079500"/>
            <wp:effectExtent l="0" t="0" r="0" b="0"/>
            <wp:wrapNone/>
            <wp:docPr id="30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E42B6C" wp14:editId="06626EC2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645795"/>
                <wp:effectExtent l="0" t="0" r="0" b="0"/>
                <wp:wrapNone/>
                <wp:docPr id="2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1E0DF2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6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In areas V2, V3 and V3A, depth-varying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gratings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voked a larger selective response in stereo- vs. motion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E42B6C" id="_x0000_s1036" type="#_x0000_t202" style="position:absolute;margin-left:416.8pt;margin-top:1pt;width:468pt;height:50.85pt;z-index:25167462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1E0DF2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6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In areas V2, V3 and V3A, depth-varying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gratings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voked a larger selective response in stereo- vs. motion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3FB584" wp14:editId="6C23336D">
                <wp:simplePos x="0" y="0"/>
                <wp:positionH relativeFrom="margin">
                  <wp:posOffset>0</wp:posOffset>
                </wp:positionH>
                <wp:positionV relativeFrom="paragraph">
                  <wp:posOffset>1435100</wp:posOffset>
                </wp:positionV>
                <wp:extent cx="5943600" cy="923330"/>
                <wp:effectExtent l="0" t="0" r="0" b="0"/>
                <wp:wrapNone/>
                <wp:docPr id="3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1E0DF2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ctivity evoked by contrasting the response to 3D – 2D stimuli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3FB584" id="_x0000_s1037" type="#_x0000_t202" style="position:absolute;margin-left:0;margin-top:113pt;width:468pt;height:72.7pt;z-index:2516766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asciiTheme="minorBidi" w:eastAsia="Times New Roman" w:hAnsiTheme="minorBidi"/>
                        </w:rPr>
                      </w:pPr>
                      <w:r w:rsidRPr="001E0DF2">
                        <w:rPr>
                          <w:rFonts w:asciiTheme="minorBidi" w:hAnsiTheme="minorBidi"/>
                          <w:color w:val="000000" w:themeColor="text1"/>
                          <w:kern w:val="24"/>
                        </w:rPr>
                        <w:t>Results yielded from an application of two-way repeated measures ANOVA to the activity evoked by contrasting the response to 3D – 2D stimul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75648" behindDoc="0" locked="0" layoutInCell="1" allowOverlap="1" wp14:anchorId="1D78CD2C" wp14:editId="3E63C536">
            <wp:simplePos x="0" y="0"/>
            <wp:positionH relativeFrom="margin">
              <wp:align>right</wp:align>
            </wp:positionH>
            <wp:positionV relativeFrom="paragraph">
              <wp:posOffset>424180</wp:posOffset>
            </wp:positionV>
            <wp:extent cx="5943600" cy="1079500"/>
            <wp:effectExtent l="0" t="0" r="0" b="0"/>
            <wp:wrapNone/>
            <wp:docPr id="3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917340" wp14:editId="2AFF0E6E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646331"/>
                <wp:effectExtent l="0" t="0" r="0" b="0"/>
                <wp:wrapNone/>
                <wp:docPr id="3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1E0DF2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1E0DF2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7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In areas V2, V3 and V3A, 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natural scenes</w:t>
                            </w:r>
                            <w:r w:rsidRPr="001E0DF2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ith binocular disparity evoked a larger selective response in stereo- vs. motion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917340" id="_x0000_s1038" type="#_x0000_t202" style="position:absolute;margin-left:416.8pt;margin-top:1pt;width:468pt;height:50.9pt;z-index:25167769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" filled="f" stroked="f">
                <v:textbox style="mso-fit-shape-to-text:t">
                  <w:txbxContent>
                    <w:p w:rsidR="00F074AE" w:rsidRPr="001E0DF2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1E0DF2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7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In areas V2, V3 and V3A, 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natural scenes</w:t>
                      </w:r>
                      <w:r w:rsidRPr="001E0DF2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ith binocular disparity evoked a larger selective response in stereo- vs. motion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D963EF" wp14:editId="4FDB96B9">
                <wp:simplePos x="0" y="0"/>
                <wp:positionH relativeFrom="margin">
                  <wp:posOffset>12700</wp:posOffset>
                </wp:positionH>
                <wp:positionV relativeFrom="paragraph">
                  <wp:posOffset>1447800</wp:posOffset>
                </wp:positionV>
                <wp:extent cx="5930900" cy="1200329"/>
                <wp:effectExtent l="0" t="0" r="0" b="0"/>
                <wp:wrapNone/>
                <wp:docPr id="3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A978D0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A978D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bsolute activity evoked by contrasting the response to centrifugal vs. centripetal motion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D963EF" id="_x0000_s1039" type="#_x0000_t202" style="position:absolute;margin-left:1pt;margin-top:114pt;width:467pt;height:94.5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" filled="f" stroked="f">
                <v:textbox style="mso-fit-shape-to-text:t">
                  <w:txbxContent>
                    <w:p w:rsidR="00F074AE" w:rsidRPr="00A978D0" w:rsidRDefault="00F074AE" w:rsidP="00F074AE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asciiTheme="minorBidi" w:eastAsia="Times New Roman" w:hAnsiTheme="minorBidi"/>
                        </w:rPr>
                      </w:pPr>
                      <w:r w:rsidRPr="00A978D0">
                        <w:rPr>
                          <w:rFonts w:asciiTheme="minorBidi" w:hAnsiTheme="minorBidi"/>
                          <w:color w:val="000000" w:themeColor="text1"/>
                          <w:kern w:val="24"/>
                        </w:rPr>
                        <w:t>Results yielded from an application of two-way repeated measures ANOVA to the absolute activity evoked by contrasting the response to centrifugal vs. centripetal motio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78720" behindDoc="0" locked="0" layoutInCell="1" allowOverlap="1" wp14:anchorId="36321B50" wp14:editId="3B4E9950">
            <wp:simplePos x="0" y="0"/>
            <wp:positionH relativeFrom="margin">
              <wp:align>right</wp:align>
            </wp:positionH>
            <wp:positionV relativeFrom="paragraph">
              <wp:posOffset>443230</wp:posOffset>
            </wp:positionV>
            <wp:extent cx="5943600" cy="1079500"/>
            <wp:effectExtent l="0" t="0" r="0" b="0"/>
            <wp:wrapNone/>
            <wp:docPr id="3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5C7651" wp14:editId="6333DC9D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469900"/>
                <wp:effectExtent l="0" t="0" r="0" b="0"/>
                <wp:wrapNone/>
                <wp:docPr id="3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69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A978D0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A978D0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8 </w:t>
                            </w:r>
                            <w:r w:rsidRPr="00A978D0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</w:t>
                            </w:r>
                            <w:r w:rsidRPr="00A978D0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Radial</w:t>
                            </w:r>
                            <w:r w:rsidRPr="00A978D0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irection sensitivity is generally stronger in motion- compared to stereo-selective sites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C7651" id="_x0000_s1040" type="#_x0000_t202" style="position:absolute;margin-left:416.8pt;margin-top:1pt;width:468pt;height:37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" filled="f" stroked="f">
                <v:textbox>
                  <w:txbxContent>
                    <w:p w:rsidR="00F074AE" w:rsidRPr="00A978D0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A978D0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8 </w:t>
                      </w:r>
                      <w:r w:rsidRPr="00A978D0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</w:t>
                      </w:r>
                      <w:r w:rsidRPr="00A978D0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Radial</w:t>
                      </w:r>
                      <w:r w:rsidRPr="00A978D0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irection sensitivity is generally stronger in motion- compared to stereo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A34F0C" wp14:editId="2F1C5B4C">
                <wp:simplePos x="0" y="0"/>
                <wp:positionH relativeFrom="margin">
                  <wp:posOffset>0</wp:posOffset>
                </wp:positionH>
                <wp:positionV relativeFrom="paragraph">
                  <wp:posOffset>1333500</wp:posOffset>
                </wp:positionV>
                <wp:extent cx="5943600" cy="1200150"/>
                <wp:effectExtent l="0" t="0" r="0" b="0"/>
                <wp:wrapNone/>
                <wp:docPr id="3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5B0960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eastAsia="Times New Roman"/>
                              </w:rPr>
                            </w:pPr>
                            <w:r w:rsidRPr="005B096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bsolute activity evoked by contrasting the response to different translational motions (upward vs. downward vs. leftward vs. rightward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A34F0C" id="TextBox 6" o:spid="_x0000_s1041" type="#_x0000_t202" style="position:absolute;margin-left:0;margin-top:105pt;width:468pt;height:94.5p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" filled="f" stroked="f">
                <v:textbox style="mso-fit-shape-to-text:t">
                  <w:txbxContent>
                    <w:p w:rsidR="00F074AE" w:rsidRPr="005B0960" w:rsidRDefault="00F074AE" w:rsidP="00F074A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eastAsia="Times New Roman"/>
                        </w:rPr>
                      </w:pPr>
                      <w:r w:rsidRPr="005B0960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ults yielded from an application of two-way repeated measures ANOVA to the absolute activity evoked by contrasting the response to different translational motions (upward vs. downward vs. leftward vs. rightward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81792" behindDoc="0" locked="0" layoutInCell="1" allowOverlap="1" wp14:anchorId="6DE74793" wp14:editId="5CB1D1DB">
            <wp:simplePos x="0" y="0"/>
            <wp:positionH relativeFrom="margin">
              <wp:posOffset>0</wp:posOffset>
            </wp:positionH>
            <wp:positionV relativeFrom="paragraph">
              <wp:posOffset>420370</wp:posOffset>
            </wp:positionV>
            <wp:extent cx="5943600" cy="977900"/>
            <wp:effectExtent l="0" t="0" r="0" b="0"/>
            <wp:wrapNone/>
            <wp:docPr id="3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CC975A" wp14:editId="3FD7148A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645795"/>
                <wp:effectExtent l="0" t="0" r="0" b="0"/>
                <wp:wrapNone/>
                <wp:docPr id="3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5B0960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5B096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9 </w:t>
                            </w:r>
                            <w:r w:rsidRPr="005B096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</w:t>
                            </w:r>
                            <w:r w:rsidRPr="005B096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Translational</w:t>
                            </w:r>
                            <w:r w:rsidRPr="005B096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irection sensitivity is generally stronger in motion- compared to stereo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CC975A" id="_x0000_s1042" type="#_x0000_t202" style="position:absolute;margin-left:416.8pt;margin-top:1pt;width:468pt;height:50.85pt;z-index:25168281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" filled="f" stroked="f">
                <v:textbox style="mso-fit-shape-to-text:t">
                  <w:txbxContent>
                    <w:p w:rsidR="00F074AE" w:rsidRPr="005B0960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5B096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9 </w:t>
                      </w:r>
                      <w:r w:rsidRPr="005B096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</w:t>
                      </w:r>
                      <w:r w:rsidRPr="005B096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Translational</w:t>
                      </w:r>
                      <w:r w:rsidRPr="005B096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irection sensitivity is generally stronger in motion- compared to stereo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  <w:r w:rsidRPr="00D56028">
        <w:rPr>
          <w:rFonts w:ascii="Arial" w:hAnsi="Arial" w:cs="Arial"/>
          <w:b/>
          <w:bCs/>
          <w:noProof/>
          <w:u w:val="single"/>
        </w:rPr>
        <w:lastRenderedPageBreak/>
        <w:drawing>
          <wp:anchor distT="0" distB="0" distL="114300" distR="114300" simplePos="0" relativeHeight="251684864" behindDoc="0" locked="0" layoutInCell="1" allowOverlap="1" wp14:anchorId="393BB87E" wp14:editId="432182C1">
            <wp:simplePos x="0" y="0"/>
            <wp:positionH relativeFrom="column">
              <wp:posOffset>61595</wp:posOffset>
            </wp:positionH>
            <wp:positionV relativeFrom="paragraph">
              <wp:posOffset>400050</wp:posOffset>
            </wp:positionV>
            <wp:extent cx="5943600" cy="977900"/>
            <wp:effectExtent l="0" t="0" r="0" b="0"/>
            <wp:wrapNone/>
            <wp:docPr id="4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A1FCCD" wp14:editId="1C6C4ABF">
                <wp:simplePos x="0" y="0"/>
                <wp:positionH relativeFrom="margin">
                  <wp:posOffset>0</wp:posOffset>
                </wp:positionH>
                <wp:positionV relativeFrom="paragraph">
                  <wp:posOffset>1320800</wp:posOffset>
                </wp:positionV>
                <wp:extent cx="5943600" cy="1477010"/>
                <wp:effectExtent l="0" t="0" r="0" b="0"/>
                <wp:wrapNone/>
                <wp:docPr id="4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4770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F97B44" w:rsidRDefault="00F074AE" w:rsidP="00F074AE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after="0" w:line="240" w:lineRule="auto"/>
                              <w:ind w:left="0" w:firstLine="0"/>
                              <w:rPr>
                                <w:rFonts w:eastAsia="Times New Roman"/>
                              </w:rPr>
                            </w:pP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sults yielded from an application of two-way repeated measures ANOVA to the absolute activity evoked by contrasting the response to RDS stimuli that appeared in front (i.e. nearer) vs. behind (i.e. farther) the fixation objec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A1FCCD" id="_x0000_s1043" type="#_x0000_t202" style="position:absolute;margin-left:0;margin-top:104pt;width:468pt;height:116.3pt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" filled="f" stroked="f">
                <v:textbox style="mso-fit-shape-to-text:t">
                  <w:txbxContent>
                    <w:p w:rsidR="00F074AE" w:rsidRPr="00F97B44" w:rsidRDefault="00F074AE" w:rsidP="00F074AE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  <w:tab w:val="num" w:pos="180"/>
                        </w:tabs>
                        <w:spacing w:after="0" w:line="240" w:lineRule="auto"/>
                        <w:ind w:left="0" w:firstLine="0"/>
                        <w:rPr>
                          <w:rFonts w:eastAsia="Times New Roman"/>
                        </w:rPr>
                      </w:pP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ults yielded from an application of two-way repeated measures ANOVA to the absolute activity evoked by contrasting the response to RDS stimuli that appeared in front (i.e. nearer) vs. behind (i.e. farther) the fixation objec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7C480C" wp14:editId="17E4B2DA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5943600" cy="645795"/>
                <wp:effectExtent l="0" t="0" r="0" b="0"/>
                <wp:wrapNone/>
                <wp:docPr id="4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F97B44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97B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10 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Depth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ensitivity is generally stronger in stereo- compared to motion-selectiv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7C480C" id="_x0000_s1044" type="#_x0000_t202" style="position:absolute;margin-left:416.8pt;margin-top:1pt;width:468pt;height:50.85pt;z-index:2516869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" filled="f" stroked="f">
                <v:textbox style="mso-fit-shape-to-text:t">
                  <w:txbxContent>
                    <w:p w:rsidR="00F074AE" w:rsidRPr="00F97B44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97B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10 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Depth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ensitivity is generally stronger in stereo- compared to motion-selectiv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t xml:space="preserve"> </w: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074AE" w:rsidRPr="00D56028" w:rsidRDefault="00F074AE" w:rsidP="00F074AE">
      <w:pPr>
        <w:rPr>
          <w:rFonts w:ascii="Arial" w:hAnsi="Arial" w:cs="Arial"/>
          <w:b/>
          <w:bCs/>
          <w:u w:val="single"/>
        </w:rPr>
      </w:pPr>
      <w:r w:rsidRPr="00D56028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AE1B68" wp14:editId="215E2B54">
                <wp:simplePos x="0" y="0"/>
                <wp:positionH relativeFrom="margin">
                  <wp:align>right</wp:align>
                </wp:positionH>
                <wp:positionV relativeFrom="paragraph">
                  <wp:posOffset>1536700</wp:posOffset>
                </wp:positionV>
                <wp:extent cx="5943600" cy="1701800"/>
                <wp:effectExtent l="0" t="0" r="0" b="0"/>
                <wp:wrapNone/>
                <wp:docPr id="4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01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* Results yielded from an applications of three-way repeated measures ANOVA (Area (V2-V3 vs. V3-V3A), seed-type (motion- vs. stereo-selective), and ROI-type (motion- vs. stereo-selective)) to the measured functional connectivity between motion- and stereo-selective sites. Seed sites were located within the </w:t>
                            </w:r>
                            <w:proofErr w:type="spellStart"/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ipsilateral</w:t>
                            </w:r>
                            <w:proofErr w:type="spellEnd"/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hemispheres compared to the ROIs. </w:t>
                            </w:r>
                          </w:p>
                          <w:p w:rsidR="00F074AE" w:rsidRPr="00F97B44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F074AE" w:rsidRPr="00F97B44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** Results yielded from an applications of three-way repeated measures ANOVA (Area (V2 vs. V3 vs. V3A), seed-type (motion- vs. stereo-selective), and ROI-type (motion- vs. stereo-selective)) to the measured functional connectivity between motion- and stereo-selective sites. Seeded sites were located within the 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contralateral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hemispheres compared to the ROIs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E1B68" id="_x0000_s1045" type="#_x0000_t202" style="position:absolute;margin-left:416.8pt;margin-top:121pt;width:468pt;height:134pt;z-index:251688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" filled="f" stroked="f">
                <v:textbox>
                  <w:txbxContent>
                    <w:p w:rsidR="00F074AE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 Results yielded from an applications of three-way repeated measures ANOVA (Area (V2-V3 vs. V3-V3A), seed-type (motion- vs. stereo-selective), and ROI-type (motion- vs. stereo-selective)) to the measured functional connectivity between motion- and stereo-selective sites. Seed sites were located within the </w:t>
                      </w:r>
                      <w:proofErr w:type="spellStart"/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ipsilateral</w:t>
                      </w:r>
                      <w:proofErr w:type="spellEnd"/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hemispheres compared to the ROIs. </w:t>
                      </w:r>
                    </w:p>
                    <w:p w:rsidR="00F074AE" w:rsidRPr="00F97B44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</w:p>
                    <w:p w:rsidR="00F074AE" w:rsidRPr="00F97B44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* Results yielded from an applications of three-way repeated measures ANOVA (Area (V2 vs. V3 vs. V3A), seed-type (motion- vs. stereo-selective), and ROI-type (motion- vs. stereo-selective)) to the measured functional connectivity between motion- and stereo-selective sites. Seeded sites were located within the 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contralateral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hemispheres compared to the ROI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87936" behindDoc="0" locked="0" layoutInCell="1" allowOverlap="1" wp14:anchorId="34B0FCB3" wp14:editId="04DB27F0">
            <wp:simplePos x="0" y="0"/>
            <wp:positionH relativeFrom="margin">
              <wp:align>right</wp:align>
            </wp:positionH>
            <wp:positionV relativeFrom="paragraph">
              <wp:posOffset>495300</wp:posOffset>
            </wp:positionV>
            <wp:extent cx="5943600" cy="1073150"/>
            <wp:effectExtent l="0" t="0" r="0" b="0"/>
            <wp:wrapNone/>
            <wp:docPr id="4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6028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697CB8C" wp14:editId="68689DE3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43600" cy="646331"/>
                <wp:effectExtent l="0" t="0" r="0" b="0"/>
                <wp:wrapNone/>
                <wp:docPr id="4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74AE" w:rsidRPr="00F97B44" w:rsidRDefault="00F074AE" w:rsidP="00F074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97B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11 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– 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Functional connectivity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generally stronger between alik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ared to una</w:t>
                            </w:r>
                            <w:r w:rsidRPr="00F97B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ike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97CB8C" id="_x0000_s1046" type="#_x0000_t202" style="position:absolute;margin-left:416.8pt;margin-top:0;width:468pt;height:50.9pt;z-index:2516899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" filled="f" stroked="f">
                <v:textbox style="mso-fit-shape-to-text:t">
                  <w:txbxContent>
                    <w:p w:rsidR="00F074AE" w:rsidRPr="00F97B44" w:rsidRDefault="00F074AE" w:rsidP="00F074A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97B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11 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– 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Functional connectivity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generally stronger between alik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ared to una</w:t>
                      </w:r>
                      <w:r w:rsidRPr="00F97B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like si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6028">
        <w:rPr>
          <w:rFonts w:ascii="Arial" w:hAnsi="Arial" w:cs="Arial"/>
          <w:b/>
          <w:bCs/>
          <w:u w:val="single"/>
        </w:rPr>
        <w:br w:type="page"/>
      </w:r>
    </w:p>
    <w:p w:rsidR="00F537D4" w:rsidRDefault="00F074AE"/>
    <w:sectPr w:rsidR="00F53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1492C"/>
    <w:multiLevelType w:val="hybridMultilevel"/>
    <w:tmpl w:val="A1BAE9F2"/>
    <w:lvl w:ilvl="0" w:tplc="A3380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4F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4A9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261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EE4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B40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12D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B2F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524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68A2575"/>
    <w:multiLevelType w:val="hybridMultilevel"/>
    <w:tmpl w:val="4588F9F0"/>
    <w:lvl w:ilvl="0" w:tplc="1DCEB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8216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2E6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8C97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42F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38F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4E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3009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B4A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5E34750"/>
    <w:multiLevelType w:val="hybridMultilevel"/>
    <w:tmpl w:val="1A6AB596"/>
    <w:lvl w:ilvl="0" w:tplc="F3A81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100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C87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84D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7A2F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5EC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DC2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0D6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7E8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1AC0A94"/>
    <w:multiLevelType w:val="hybridMultilevel"/>
    <w:tmpl w:val="E3F8252A"/>
    <w:lvl w:ilvl="0" w:tplc="08087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763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92FB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26A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06B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5E4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145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8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3CF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6CA4C73"/>
    <w:multiLevelType w:val="hybridMultilevel"/>
    <w:tmpl w:val="18CCC260"/>
    <w:lvl w:ilvl="0" w:tplc="86BEA4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1C6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F67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70E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00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3C4E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CE4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288D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808E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96D057E"/>
    <w:multiLevelType w:val="hybridMultilevel"/>
    <w:tmpl w:val="CE4AA3F4"/>
    <w:lvl w:ilvl="0" w:tplc="3BE08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22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DA8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A8C4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AFC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B60B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C83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BAC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32D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2883A62"/>
    <w:multiLevelType w:val="hybridMultilevel"/>
    <w:tmpl w:val="1D1AF252"/>
    <w:lvl w:ilvl="0" w:tplc="F0104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6C4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09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CB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386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86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D23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7AE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7864C95"/>
    <w:multiLevelType w:val="hybridMultilevel"/>
    <w:tmpl w:val="891C6722"/>
    <w:lvl w:ilvl="0" w:tplc="FDE048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CC54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A75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8A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86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8A2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1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C07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27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C7B6087"/>
    <w:multiLevelType w:val="hybridMultilevel"/>
    <w:tmpl w:val="CEF653A6"/>
    <w:lvl w:ilvl="0" w:tplc="87788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06CB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A8A5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61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40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08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002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36D4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105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8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AE"/>
    <w:rsid w:val="000E04FA"/>
    <w:rsid w:val="004819E5"/>
    <w:rsid w:val="00A01C68"/>
    <w:rsid w:val="00F0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3DD85-8046-417E-9271-7D40DDBA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4A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07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nasr</dc:creator>
  <cp:keywords/>
  <dc:description/>
  <cp:lastModifiedBy>shahin nasr</cp:lastModifiedBy>
  <cp:revision>1</cp:revision>
  <dcterms:created xsi:type="dcterms:W3CDTF">2022-03-13T18:20:00Z</dcterms:created>
  <dcterms:modified xsi:type="dcterms:W3CDTF">2022-03-13T18:21:00Z</dcterms:modified>
</cp:coreProperties>
</file>